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6DE2" w:rsidRPr="001C6EF5" w:rsidRDefault="00946DE2" w:rsidP="00946DE2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1C6EF5">
        <w:rPr>
          <w:rFonts w:ascii="Times New Roman" w:hAnsi="Times New Roman" w:cs="Times New Roman"/>
          <w:b/>
          <w:sz w:val="24"/>
          <w:szCs w:val="24"/>
        </w:rPr>
        <w:t>S5 Table. Alternative versions of Table 4 and Table 5 for the survey sample without controls vs. full sample without controls</w:t>
      </w:r>
    </w:p>
    <w:p w:rsidR="00946DE2" w:rsidRPr="001C6EF5" w:rsidRDefault="00946DE2" w:rsidP="00946DE2">
      <w:pPr>
        <w:rPr>
          <w:rFonts w:ascii="Times New Roman" w:hAnsi="Times New Roman" w:cs="Times New Roman"/>
          <w:b/>
          <w:sz w:val="24"/>
          <w:szCs w:val="24"/>
        </w:rPr>
      </w:pPr>
    </w:p>
    <w:p w:rsidR="00946DE2" w:rsidRPr="001C6EF5" w:rsidRDefault="00946DE2" w:rsidP="00946DE2">
      <w:pPr>
        <w:jc w:val="left"/>
        <w:rPr>
          <w:rFonts w:ascii="Times New Roman" w:eastAsia="Calibri" w:hAnsi="Times New Roman" w:cs="Times New Roman"/>
          <w:b/>
          <w:bCs/>
          <w:sz w:val="24"/>
          <w:szCs w:val="18"/>
        </w:rPr>
      </w:pPr>
    </w:p>
    <w:tbl>
      <w:tblPr>
        <w:tblW w:w="8981" w:type="dxa"/>
        <w:tblInd w:w="93" w:type="dxa"/>
        <w:tblLook w:val="04A0" w:firstRow="1" w:lastRow="0" w:firstColumn="1" w:lastColumn="0" w:noHBand="0" w:noVBand="1"/>
      </w:tblPr>
      <w:tblGrid>
        <w:gridCol w:w="2960"/>
        <w:gridCol w:w="934"/>
        <w:gridCol w:w="1013"/>
        <w:gridCol w:w="934"/>
        <w:gridCol w:w="261"/>
        <w:gridCol w:w="908"/>
        <w:gridCol w:w="986"/>
        <w:gridCol w:w="986"/>
      </w:tblGrid>
      <w:tr w:rsidR="00946DE2" w:rsidRPr="001C6EF5" w:rsidTr="00EA098F">
        <w:trPr>
          <w:trHeight w:val="24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6DE2" w:rsidRPr="001C6EF5" w:rsidRDefault="00946DE2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anel A (ref. Table 4)</w:t>
            </w:r>
          </w:p>
        </w:tc>
        <w:tc>
          <w:tcPr>
            <w:tcW w:w="288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Survey sample without controls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Full sample without controls</w:t>
            </w:r>
          </w:p>
        </w:tc>
      </w:tr>
      <w:tr w:rsidR="00946DE2" w:rsidRPr="001C6EF5" w:rsidTr="00EA098F">
        <w:trPr>
          <w:trHeight w:val="240"/>
        </w:trPr>
        <w:tc>
          <w:tcPr>
            <w:tcW w:w="2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1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2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3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4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5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6)</w:t>
            </w:r>
          </w:p>
        </w:tc>
      </w:tr>
      <w:tr w:rsidR="00946DE2" w:rsidRPr="001C6EF5" w:rsidTr="00EA098F">
        <w:trPr>
          <w:trHeight w:val="24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Test 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Test 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Test 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Test 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Test 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Test 4</w:t>
            </w:r>
          </w:p>
        </w:tc>
      </w:tr>
      <w:tr w:rsidR="00946DE2" w:rsidRPr="001C6EF5" w:rsidTr="00EA098F">
        <w:trPr>
          <w:trHeight w:val="240"/>
        </w:trPr>
        <w:tc>
          <w:tcPr>
            <w:tcW w:w="2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946DE2" w:rsidRPr="001C6EF5" w:rsidTr="00EA098F">
        <w:trPr>
          <w:trHeight w:val="24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Higher achieving school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066*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212**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213***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058*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207***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162***</w:t>
            </w:r>
          </w:p>
        </w:tc>
      </w:tr>
      <w:tr w:rsidR="00946DE2" w:rsidRPr="001C6EF5" w:rsidTr="00EA098F">
        <w:trPr>
          <w:trHeight w:val="24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35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45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39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34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43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38)</w:t>
            </w:r>
          </w:p>
        </w:tc>
      </w:tr>
      <w:tr w:rsidR="00946DE2" w:rsidRPr="001C6EF5" w:rsidTr="00EA098F">
        <w:trPr>
          <w:trHeight w:val="24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Test 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686***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618**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539***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677***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597***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501***</w:t>
            </w:r>
          </w:p>
        </w:tc>
      </w:tr>
      <w:tr w:rsidR="00946DE2" w:rsidRPr="001C6EF5" w:rsidTr="00EA098F">
        <w:trPr>
          <w:trHeight w:val="24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20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26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23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19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24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21)</w:t>
            </w:r>
          </w:p>
        </w:tc>
      </w:tr>
      <w:tr w:rsidR="00946DE2" w:rsidRPr="001C6EF5" w:rsidTr="00EA098F">
        <w:trPr>
          <w:trHeight w:val="24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E2" w:rsidRPr="001C6EF5" w:rsidRDefault="00946DE2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Time between test 1 &amp; 2 (in months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047***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46DE2" w:rsidRPr="001C6EF5" w:rsidTr="00EA098F">
        <w:trPr>
          <w:trHeight w:val="24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24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16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46DE2" w:rsidRPr="001C6EF5" w:rsidTr="00EA098F">
        <w:trPr>
          <w:trHeight w:val="24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E2" w:rsidRPr="001C6EF5" w:rsidRDefault="00946DE2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Time between test 1 &amp; 3 (in months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060*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075***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46DE2" w:rsidRPr="001C6EF5" w:rsidTr="00EA098F">
        <w:trPr>
          <w:trHeight w:val="24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26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08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46DE2" w:rsidRPr="001C6EF5" w:rsidTr="00EA098F">
        <w:trPr>
          <w:trHeight w:val="24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E2" w:rsidRPr="001C6EF5" w:rsidRDefault="00946DE2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Time between test 1 &amp; 4 (in months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039**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038***</w:t>
            </w:r>
          </w:p>
        </w:tc>
      </w:tr>
      <w:tr w:rsidR="00946DE2" w:rsidRPr="001C6EF5" w:rsidTr="00EA098F">
        <w:trPr>
          <w:trHeight w:val="24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17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07)</w:t>
            </w:r>
          </w:p>
        </w:tc>
      </w:tr>
      <w:tr w:rsidR="00946DE2" w:rsidRPr="001C6EF5" w:rsidTr="00EA098F">
        <w:trPr>
          <w:trHeight w:val="24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Constant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07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826**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661**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131*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988***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591***</w:t>
            </w:r>
          </w:p>
        </w:tc>
      </w:tr>
      <w:tr w:rsidR="00946DE2" w:rsidRPr="001C6EF5" w:rsidTr="00EA098F">
        <w:trPr>
          <w:trHeight w:val="24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97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313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270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71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07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10)</w:t>
            </w:r>
          </w:p>
        </w:tc>
      </w:tr>
      <w:tr w:rsidR="00946DE2" w:rsidRPr="001C6EF5" w:rsidTr="00EA098F">
        <w:trPr>
          <w:trHeight w:val="24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46DE2" w:rsidRPr="001C6EF5" w:rsidTr="00EA098F">
        <w:trPr>
          <w:trHeight w:val="24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Observations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1,11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1,11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1,11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1,29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1,29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1,299</w:t>
            </w:r>
          </w:p>
        </w:tc>
      </w:tr>
      <w:tr w:rsidR="00946DE2" w:rsidRPr="001C6EF5" w:rsidTr="00EA098F">
        <w:trPr>
          <w:trHeight w:val="24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R-squared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52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36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36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51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34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324</w:t>
            </w:r>
          </w:p>
        </w:tc>
      </w:tr>
      <w:tr w:rsidR="00946DE2" w:rsidRPr="001C6EF5" w:rsidTr="00EA098F">
        <w:trPr>
          <w:trHeight w:val="240"/>
        </w:trPr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Adj. R-squared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52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35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365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51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34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322</w:t>
            </w:r>
          </w:p>
        </w:tc>
      </w:tr>
      <w:tr w:rsidR="00946DE2" w:rsidRPr="001C6EF5" w:rsidTr="00EA098F">
        <w:trPr>
          <w:trHeight w:val="24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46DE2" w:rsidRPr="001C6EF5" w:rsidTr="00EA098F">
        <w:trPr>
          <w:trHeight w:val="24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anel B (ref. Table 5)</w:t>
            </w:r>
          </w:p>
        </w:tc>
        <w:tc>
          <w:tcPr>
            <w:tcW w:w="288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Survey sample without controls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Full sample without controls</w:t>
            </w:r>
          </w:p>
        </w:tc>
      </w:tr>
      <w:tr w:rsidR="00946DE2" w:rsidRPr="001C6EF5" w:rsidTr="00EA098F">
        <w:trPr>
          <w:trHeight w:val="240"/>
        </w:trPr>
        <w:tc>
          <w:tcPr>
            <w:tcW w:w="2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1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2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3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4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5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6)</w:t>
            </w:r>
          </w:p>
        </w:tc>
      </w:tr>
      <w:tr w:rsidR="00946DE2" w:rsidRPr="001C6EF5" w:rsidTr="00EA098F">
        <w:trPr>
          <w:trHeight w:val="24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Test 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Test 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Test 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Test 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Test 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Test 4</w:t>
            </w:r>
          </w:p>
        </w:tc>
      </w:tr>
      <w:tr w:rsidR="00946DE2" w:rsidRPr="001C6EF5" w:rsidTr="00EA098F">
        <w:trPr>
          <w:trHeight w:val="240"/>
        </w:trPr>
        <w:tc>
          <w:tcPr>
            <w:tcW w:w="2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946DE2" w:rsidRPr="001C6EF5" w:rsidTr="00EA098F">
        <w:trPr>
          <w:trHeight w:val="24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Higher achieving school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070**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214**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218***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058*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207***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162***</w:t>
            </w:r>
          </w:p>
        </w:tc>
      </w:tr>
      <w:tr w:rsidR="00946DE2" w:rsidRPr="001C6EF5" w:rsidTr="00EA098F">
        <w:trPr>
          <w:trHeight w:val="24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35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46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39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34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43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38)</w:t>
            </w:r>
          </w:p>
        </w:tc>
      </w:tr>
      <w:tr w:rsidR="00946DE2" w:rsidRPr="001C6EF5" w:rsidTr="00EA098F">
        <w:trPr>
          <w:trHeight w:val="24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Higher achieving school * Test 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05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02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07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04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01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002</w:t>
            </w:r>
          </w:p>
        </w:tc>
      </w:tr>
      <w:tr w:rsidR="00946DE2" w:rsidRPr="001C6EF5" w:rsidTr="00EA098F">
        <w:trPr>
          <w:trHeight w:val="24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40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52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45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37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48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42)</w:t>
            </w:r>
          </w:p>
        </w:tc>
      </w:tr>
      <w:tr w:rsidR="00946DE2" w:rsidRPr="001C6EF5" w:rsidTr="00EA098F">
        <w:trPr>
          <w:trHeight w:val="24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Test 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713***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631**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575***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700***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603***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502***</w:t>
            </w:r>
          </w:p>
        </w:tc>
      </w:tr>
      <w:tr w:rsidR="00946DE2" w:rsidRPr="001C6EF5" w:rsidTr="00EA098F">
        <w:trPr>
          <w:trHeight w:val="24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28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37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32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26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34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29)</w:t>
            </w:r>
          </w:p>
        </w:tc>
      </w:tr>
      <w:tr w:rsidR="00946DE2" w:rsidRPr="001C6EF5" w:rsidTr="00EA098F">
        <w:trPr>
          <w:trHeight w:val="24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E2" w:rsidRPr="001C6EF5" w:rsidRDefault="00946DE2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Time between test 1 &amp; 2 (in months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00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048***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46DE2" w:rsidRPr="001C6EF5" w:rsidTr="00EA098F">
        <w:trPr>
          <w:trHeight w:val="24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24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16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46DE2" w:rsidRPr="001C6EF5" w:rsidTr="00EA098F">
        <w:trPr>
          <w:trHeight w:val="24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E2" w:rsidRPr="001C6EF5" w:rsidRDefault="00946DE2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Time between test 1 &amp; 3 (in months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060*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075***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46DE2" w:rsidRPr="001C6EF5" w:rsidTr="00EA098F">
        <w:trPr>
          <w:trHeight w:val="24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26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08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46DE2" w:rsidRPr="001C6EF5" w:rsidTr="00EA098F">
        <w:trPr>
          <w:trHeight w:val="24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E2" w:rsidRPr="001C6EF5" w:rsidRDefault="00946DE2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Time between test 1 &amp; 4 (in months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038**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038***</w:t>
            </w:r>
          </w:p>
        </w:tc>
      </w:tr>
      <w:tr w:rsidR="00946DE2" w:rsidRPr="001C6EF5" w:rsidTr="00EA098F">
        <w:trPr>
          <w:trHeight w:val="24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17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07)</w:t>
            </w:r>
          </w:p>
        </w:tc>
      </w:tr>
      <w:tr w:rsidR="00946DE2" w:rsidRPr="001C6EF5" w:rsidTr="00EA098F">
        <w:trPr>
          <w:trHeight w:val="24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Constant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08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818**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648**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131*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990***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-0.591***</w:t>
            </w:r>
          </w:p>
        </w:tc>
      </w:tr>
      <w:tr w:rsidR="00946DE2" w:rsidRPr="001C6EF5" w:rsidTr="00EA098F">
        <w:trPr>
          <w:trHeight w:val="24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97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313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270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071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08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(0.110)</w:t>
            </w:r>
          </w:p>
        </w:tc>
      </w:tr>
      <w:tr w:rsidR="00946DE2" w:rsidRPr="001C6EF5" w:rsidTr="00EA098F">
        <w:trPr>
          <w:trHeight w:val="24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46DE2" w:rsidRPr="001C6EF5" w:rsidTr="00EA098F">
        <w:trPr>
          <w:trHeight w:val="24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Observations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1,11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1,11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1,11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1,29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1,29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1,299</w:t>
            </w:r>
          </w:p>
        </w:tc>
      </w:tr>
      <w:tr w:rsidR="00946DE2" w:rsidRPr="001C6EF5" w:rsidTr="00EA098F">
        <w:trPr>
          <w:trHeight w:val="240"/>
        </w:trPr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Adj. R-squared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52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35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366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51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34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6DE2" w:rsidRPr="001C6EF5" w:rsidRDefault="00946DE2" w:rsidP="00EA098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EF5">
              <w:rPr>
                <w:rFonts w:ascii="Times New Roman" w:eastAsia="Times New Roman" w:hAnsi="Times New Roman" w:cs="Times New Roman"/>
                <w:sz w:val="18"/>
                <w:szCs w:val="18"/>
              </w:rPr>
              <w:t>0.322</w:t>
            </w:r>
          </w:p>
        </w:tc>
      </w:tr>
    </w:tbl>
    <w:p w:rsidR="00946DE2" w:rsidRPr="001C6EF5" w:rsidRDefault="00946DE2" w:rsidP="00946DE2">
      <w:pPr>
        <w:shd w:val="clear" w:color="auto" w:fill="FFFFFF" w:themeFill="background1"/>
        <w:jc w:val="both"/>
        <w:rPr>
          <w:rFonts w:ascii="Times New Roman" w:hAnsi="Times New Roman" w:cs="Times New Roman"/>
          <w:sz w:val="20"/>
          <w:szCs w:val="20"/>
        </w:rPr>
      </w:pPr>
      <w:r w:rsidRPr="001C6EF5">
        <w:rPr>
          <w:rFonts w:ascii="Times New Roman" w:hAnsi="Times New Roman" w:cs="Times New Roman"/>
          <w:sz w:val="20"/>
          <w:szCs w:val="20"/>
        </w:rPr>
        <w:t xml:space="preserve">Notes: All test scores are standardized to mean zero and a standard deviation of one. A higher-achieving school is defined as having an above median three year school average CITO score. Standard errors are in parentheses; *** p&lt;0.01, ** p&lt;0.05, * p&lt;0.1. </w:t>
      </w:r>
    </w:p>
    <w:p w:rsidR="00946DE2" w:rsidRPr="001C6EF5" w:rsidRDefault="00946DE2" w:rsidP="00946DE2">
      <w:pPr>
        <w:jc w:val="left"/>
        <w:rPr>
          <w:rFonts w:ascii="Times New Roman" w:eastAsia="Calibri" w:hAnsi="Times New Roman" w:cs="Times New Roman"/>
          <w:b/>
          <w:bCs/>
          <w:sz w:val="24"/>
          <w:szCs w:val="18"/>
        </w:rPr>
      </w:pPr>
    </w:p>
    <w:p w:rsidR="00D0276F" w:rsidRDefault="00D0276F"/>
    <w:sectPr w:rsidR="00D0276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2BF3"/>
    <w:rsid w:val="0008268C"/>
    <w:rsid w:val="001358CA"/>
    <w:rsid w:val="00781BEB"/>
    <w:rsid w:val="00846FD0"/>
    <w:rsid w:val="00946DE2"/>
    <w:rsid w:val="00A16785"/>
    <w:rsid w:val="00AD7487"/>
    <w:rsid w:val="00C12BF3"/>
    <w:rsid w:val="00D0276F"/>
    <w:rsid w:val="00D43ECB"/>
    <w:rsid w:val="00E07222"/>
    <w:rsid w:val="00F236C5"/>
    <w:rsid w:val="00F42638"/>
    <w:rsid w:val="00F74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EE0DF6B-0C21-4205-864B-EE4B390D4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6DE2"/>
    <w:pPr>
      <w:spacing w:after="0"/>
      <w:jc w:val="center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1</Words>
  <Characters>200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ZA</Company>
  <LinksUpToDate>false</LinksUpToDate>
  <CharactersWithSpaces>23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t</dc:creator>
  <cp:keywords/>
  <dc:description/>
  <cp:lastModifiedBy>EmilyK</cp:lastModifiedBy>
  <cp:revision>2</cp:revision>
  <dcterms:created xsi:type="dcterms:W3CDTF">2015-07-01T19:46:00Z</dcterms:created>
  <dcterms:modified xsi:type="dcterms:W3CDTF">2015-07-01T19:46:00Z</dcterms:modified>
</cp:coreProperties>
</file>